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BBD76" w14:textId="2521F7D8" w:rsidR="00087D90" w:rsidRDefault="00087D90" w:rsidP="00087D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087D90">
        <w:rPr>
          <w:rFonts w:ascii="Times New Roman" w:hAnsi="Times New Roman" w:cs="Times New Roman"/>
          <w:sz w:val="24"/>
          <w:szCs w:val="24"/>
          <w:u w:val="single"/>
        </w:rPr>
        <w:t>Supplementary Information: Search Strategy</w:t>
      </w:r>
    </w:p>
    <w:p w14:paraId="25D9E31A" w14:textId="32EA34F0" w:rsidR="00553E8F" w:rsidRDefault="00553E8F" w:rsidP="00087D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DFDA285" w14:textId="1D5BDD00" w:rsidR="00553E8F" w:rsidRPr="00087D90" w:rsidRDefault="00553E8F" w:rsidP="00553E8F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erms used:</w:t>
      </w:r>
    </w:p>
    <w:p w14:paraId="08A5DB0B" w14:textId="1E6E8E41" w:rsidR="00087D90" w:rsidRDefault="00087D90" w:rsidP="00087D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D054D1" w14:textId="3A106860" w:rsidR="00087D90" w:rsidRPr="00553E8F" w:rsidRDefault="00087D90" w:rsidP="00553E8F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53E8F">
        <w:rPr>
          <w:rFonts w:ascii="Times New Roman" w:hAnsi="Times New Roman" w:cs="Times New Roman"/>
          <w:sz w:val="24"/>
          <w:szCs w:val="24"/>
        </w:rPr>
        <w:t>(((((selective amygdalohippocampectomy) OR amygdalohippocampectomy) OR SAH)) OR (((anterior temporal lobectomy) OR temporal lobectomy) OR ATLR))) AND ((((epilepsy) AND focal) AND drug resistant) OR refractory</w:t>
      </w:r>
      <w:proofErr w:type="gramStart"/>
      <w:r w:rsidRPr="00553E8F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Pr="00553E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52DA8C" w14:textId="50BA31B6" w:rsidR="00087D90" w:rsidRPr="00553E8F" w:rsidRDefault="00087D90" w:rsidP="00553E8F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53E8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53E8F">
        <w:rPr>
          <w:rFonts w:ascii="Times New Roman" w:hAnsi="Times New Roman" w:cs="Times New Roman"/>
          <w:sz w:val="24"/>
          <w:szCs w:val="24"/>
        </w:rPr>
        <w:t>focused</w:t>
      </w:r>
      <w:proofErr w:type="gramEnd"/>
      <w:r w:rsidRPr="00553E8F">
        <w:rPr>
          <w:rFonts w:ascii="Times New Roman" w:hAnsi="Times New Roman" w:cs="Times New Roman"/>
          <w:sz w:val="24"/>
          <w:szCs w:val="24"/>
        </w:rPr>
        <w:t xml:space="preserve"> ultrasound) AND ((TLE) OR temporal lobe epilepsy)</w:t>
      </w:r>
    </w:p>
    <w:p w14:paraId="64971A2E" w14:textId="61852E7F" w:rsidR="00087D90" w:rsidRPr="00553E8F" w:rsidRDefault="00087D90" w:rsidP="00553E8F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53E8F">
        <w:rPr>
          <w:rFonts w:ascii="Times New Roman" w:hAnsi="Times New Roman" w:cs="Times New Roman"/>
          <w:sz w:val="24"/>
          <w:szCs w:val="24"/>
        </w:rPr>
        <w:t xml:space="preserve">(((TLE) OR temporal lobe epilepsy)) AND ((((((stereotactic radiosurgery) OR gamma knife) OR gamma-knife) OR linear accelerator) OR LINAC) OR </w:t>
      </w:r>
      <w:proofErr w:type="spellStart"/>
      <w:r w:rsidRPr="00553E8F">
        <w:rPr>
          <w:rFonts w:ascii="Times New Roman" w:hAnsi="Times New Roman" w:cs="Times New Roman"/>
          <w:sz w:val="24"/>
          <w:szCs w:val="24"/>
        </w:rPr>
        <w:t>cyberknife</w:t>
      </w:r>
      <w:proofErr w:type="spellEnd"/>
      <w:r w:rsidRPr="00553E8F">
        <w:rPr>
          <w:rFonts w:ascii="Times New Roman" w:hAnsi="Times New Roman" w:cs="Times New Roman"/>
          <w:sz w:val="24"/>
          <w:szCs w:val="24"/>
        </w:rPr>
        <w:t>)</w:t>
      </w:r>
    </w:p>
    <w:p w14:paraId="13D43127" w14:textId="7D32F9C9" w:rsidR="00087D90" w:rsidRPr="00553E8F" w:rsidRDefault="00087D90" w:rsidP="00553E8F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53E8F">
        <w:rPr>
          <w:rFonts w:ascii="Times New Roman" w:hAnsi="Times New Roman" w:cs="Times New Roman"/>
          <w:sz w:val="24"/>
          <w:szCs w:val="24"/>
        </w:rPr>
        <w:t>(((TLE) OR temporal lobe epilepsy)) AND ((radiofrequency) OR thermocoagulation)</w:t>
      </w:r>
    </w:p>
    <w:p w14:paraId="1254097D" w14:textId="35BD6D1F" w:rsidR="00087D90" w:rsidRPr="00553E8F" w:rsidRDefault="00087D90" w:rsidP="00553E8F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53E8F">
        <w:rPr>
          <w:rFonts w:ascii="Times New Roman" w:hAnsi="Times New Roman" w:cs="Times New Roman"/>
          <w:sz w:val="24"/>
          <w:szCs w:val="24"/>
        </w:rPr>
        <w:t xml:space="preserve">(((TLE) OR temporal lobe epilepsy)) AND ((((((laser) OR light amplification by stimulated emission of radiation) OR </w:t>
      </w:r>
      <w:proofErr w:type="spellStart"/>
      <w:r w:rsidRPr="00553E8F">
        <w:rPr>
          <w:rFonts w:ascii="Times New Roman" w:hAnsi="Times New Roman" w:cs="Times New Roman"/>
          <w:sz w:val="24"/>
          <w:szCs w:val="24"/>
        </w:rPr>
        <w:t>visualase</w:t>
      </w:r>
      <w:proofErr w:type="spellEnd"/>
      <w:r w:rsidRPr="00553E8F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553E8F">
        <w:rPr>
          <w:rFonts w:ascii="Times New Roman" w:hAnsi="Times New Roman" w:cs="Times New Roman"/>
          <w:sz w:val="24"/>
          <w:szCs w:val="24"/>
        </w:rPr>
        <w:t>neuroblate</w:t>
      </w:r>
      <w:proofErr w:type="spellEnd"/>
      <w:r w:rsidRPr="00553E8F">
        <w:rPr>
          <w:rFonts w:ascii="Times New Roman" w:hAnsi="Times New Roman" w:cs="Times New Roman"/>
          <w:sz w:val="24"/>
          <w:szCs w:val="24"/>
        </w:rPr>
        <w:t>) OR LITT) OR laser interstitial thermal therapy</w:t>
      </w:r>
    </w:p>
    <w:sectPr w:rsidR="00087D90" w:rsidRPr="00553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04BC9"/>
    <w:multiLevelType w:val="hybridMultilevel"/>
    <w:tmpl w:val="4B824FB0"/>
    <w:lvl w:ilvl="0" w:tplc="008C466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391515"/>
    <w:multiLevelType w:val="hybridMultilevel"/>
    <w:tmpl w:val="0CB86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90"/>
    <w:rsid w:val="00087D90"/>
    <w:rsid w:val="001219BE"/>
    <w:rsid w:val="00553E8F"/>
    <w:rsid w:val="00C3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0ABF"/>
  <w15:chartTrackingRefBased/>
  <w15:docId w15:val="{E0941E57-D765-437D-93D4-7B8D4CE6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E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4" ma:contentTypeDescription="Create a new document." ma:contentTypeScope="" ma:versionID="b8a1e6e34bf27736550b5ba1056b4070">
  <xsd:schema xmlns:xsd="http://www.w3.org/2001/XMLSchema" xmlns:xs="http://www.w3.org/2001/XMLSchema" xmlns:p="http://schemas.microsoft.com/office/2006/metadata/properties" xmlns:ns3="202bafab-2fec-4223-b48f-575774eae2a8" xmlns:ns4="3164bd01-03ba-4440-9180-e2fbbdcbb452" targetNamespace="http://schemas.microsoft.com/office/2006/metadata/properties" ma:root="true" ma:fieldsID="ca53df499ba58f22fa8eb8fe32db6e69" ns3:_="" ns4:_="">
    <xsd:import namespace="202bafab-2fec-4223-b48f-575774eae2a8"/>
    <xsd:import namespace="3164bd01-03ba-4440-9180-e2fbbdcb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E47693-5AB7-47E0-9D06-4C6080378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3164bd01-03ba-4440-9180-e2fbbdcb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1C5A10-C4CA-4FA9-82B1-44C0F2973B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2D431C-D3AA-4AE8-B385-38AB90F3FF4F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3164bd01-03ba-4440-9180-e2fbbdcbb452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202bafab-2fec-4223-b48f-575774eae2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the, Kajol</dc:creator>
  <cp:keywords/>
  <dc:description/>
  <cp:lastModifiedBy>Marathe, Kajol</cp:lastModifiedBy>
  <cp:revision>2</cp:revision>
  <dcterms:created xsi:type="dcterms:W3CDTF">2021-10-16T13:49:00Z</dcterms:created>
  <dcterms:modified xsi:type="dcterms:W3CDTF">2021-10-1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